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01662" w14:textId="6788040C" w:rsidR="00E52811" w:rsidRDefault="00E52811" w:rsidP="00E52811">
      <w:pPr>
        <w:pStyle w:val="NormalWeb"/>
      </w:pPr>
      <w:r>
        <w:rPr>
          <w:noProof/>
        </w:rPr>
        <w:drawing>
          <wp:inline distT="0" distB="0" distL="0" distR="0" wp14:anchorId="0452F93C" wp14:editId="47BB6A9D">
            <wp:extent cx="5731510" cy="3220085"/>
            <wp:effectExtent l="0" t="0" r="2540" b="0"/>
            <wp:docPr id="1272724794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724794" name="Picture 1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3A81" w14:textId="5D2F4081" w:rsidR="00E52811" w:rsidRPr="00A4760D" w:rsidRDefault="00E52811" w:rsidP="00E528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760D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A4760D">
        <w:rPr>
          <w:rFonts w:ascii="Times New Roman" w:hAnsi="Times New Roman" w:cs="Times New Roman"/>
          <w:sz w:val="24"/>
          <w:szCs w:val="24"/>
        </w:rPr>
        <w:t xml:space="preserve"> Mean differences</w:t>
      </w:r>
      <w:r w:rsidR="0057788F">
        <w:rPr>
          <w:rFonts w:ascii="Times New Roman" w:hAnsi="Times New Roman" w:cs="Times New Roman"/>
          <w:sz w:val="24"/>
          <w:szCs w:val="24"/>
        </w:rPr>
        <w:t xml:space="preserve"> </w:t>
      </w:r>
      <w:r w:rsidRPr="00A4760D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A4760D">
        <w:rPr>
          <w:rFonts w:ascii="Times New Roman" w:hAnsi="Times New Roman" w:cs="Times New Roman"/>
          <w:sz w:val="24"/>
          <w:szCs w:val="24"/>
        </w:rPr>
        <w:t>Bruininks</w:t>
      </w:r>
      <w:proofErr w:type="spellEnd"/>
      <w:r w:rsidRPr="00A4760D">
        <w:rPr>
          <w:rFonts w:ascii="Times New Roman" w:hAnsi="Times New Roman" w:cs="Times New Roman"/>
          <w:sz w:val="24"/>
          <w:szCs w:val="24"/>
        </w:rPr>
        <w:t xml:space="preserve"> Motor Ability Test Short Form scores between the VLBW group and the control group adjusted for cohort, 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4760D">
        <w:rPr>
          <w:rFonts w:ascii="Times New Roman" w:hAnsi="Times New Roman" w:cs="Times New Roman"/>
          <w:sz w:val="24"/>
          <w:szCs w:val="24"/>
        </w:rPr>
        <w:t xml:space="preserve"> and sex when participants with neurosensory impairment were excluded.  </w:t>
      </w:r>
    </w:p>
    <w:p w14:paraId="782C530E" w14:textId="77777777" w:rsidR="00E52811" w:rsidRPr="00A4760D" w:rsidRDefault="00E52811" w:rsidP="00E528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7B4B60" w14:textId="48F22FF6" w:rsidR="00E52811" w:rsidRPr="002C7A48" w:rsidRDefault="000E1FD8" w:rsidP="00E5281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</w:rPr>
        <w:t>Horizontal lines indicate 95% confidence intervals,</w:t>
      </w:r>
      <w:r w:rsidR="00C3414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</w:t>
      </w:r>
      <w:proofErr w:type="spellStart"/>
      <w:r w:rsidR="00E52811" w:rsidRPr="002C7A48">
        <w:rPr>
          <w:rFonts w:ascii="Times New Roman" w:hAnsi="Times New Roman" w:cs="Times New Roman"/>
          <w:sz w:val="18"/>
          <w:szCs w:val="18"/>
          <w:lang w:val="en-US"/>
        </w:rPr>
        <w:t>ased</w:t>
      </w:r>
      <w:proofErr w:type="spellEnd"/>
      <w:r w:rsidR="00E52811" w:rsidRPr="002C7A48">
        <w:rPr>
          <w:rFonts w:ascii="Times New Roman" w:hAnsi="Times New Roman" w:cs="Times New Roman"/>
          <w:sz w:val="18"/>
          <w:szCs w:val="18"/>
          <w:lang w:val="en-US"/>
        </w:rPr>
        <w:t xml:space="preserve"> on bias-corrected and accelerated bootstrap. </w:t>
      </w:r>
    </w:p>
    <w:p w14:paraId="3007957E" w14:textId="23D912D1" w:rsidR="00E52811" w:rsidRPr="002C7A48" w:rsidRDefault="00E52811" w:rsidP="00E52811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2C7A48">
        <w:rPr>
          <w:rFonts w:ascii="Times New Roman" w:hAnsi="Times New Roman" w:cs="Times New Roman"/>
          <w:sz w:val="18"/>
          <w:szCs w:val="18"/>
          <w:lang w:val="en-US"/>
        </w:rPr>
        <w:t>Abbreviation:</w:t>
      </w:r>
      <w:r w:rsidR="000E1FD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C7A48">
        <w:rPr>
          <w:rFonts w:ascii="Times New Roman" w:hAnsi="Times New Roman" w:cs="Times New Roman"/>
          <w:sz w:val="18"/>
          <w:szCs w:val="18"/>
          <w:lang w:val="en-US"/>
        </w:rPr>
        <w:t xml:space="preserve">VLBW, very low birth weight. </w:t>
      </w:r>
    </w:p>
    <w:p w14:paraId="380FEEAB" w14:textId="77777777" w:rsidR="000C4812" w:rsidRPr="00E52811" w:rsidRDefault="000C4812">
      <w:pPr>
        <w:rPr>
          <w:lang w:val="en-US"/>
        </w:rPr>
      </w:pPr>
    </w:p>
    <w:sectPr w:rsidR="000C4812" w:rsidRPr="00E52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11"/>
    <w:rsid w:val="000C4812"/>
    <w:rsid w:val="000E1FD8"/>
    <w:rsid w:val="001F7F94"/>
    <w:rsid w:val="00246F8E"/>
    <w:rsid w:val="002C7A48"/>
    <w:rsid w:val="0057788F"/>
    <w:rsid w:val="007B4236"/>
    <w:rsid w:val="008922C6"/>
    <w:rsid w:val="00B14E11"/>
    <w:rsid w:val="00C34140"/>
    <w:rsid w:val="00E52811"/>
    <w:rsid w:val="00F54F7F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C23154"/>
  <w15:chartTrackingRefBased/>
  <w15:docId w15:val="{6E627306-8EEF-42AA-B6F0-4983C3D9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52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4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14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Silje Dahl Benum</cp:lastModifiedBy>
  <cp:revision>6</cp:revision>
  <dcterms:created xsi:type="dcterms:W3CDTF">2024-02-07T09:42:00Z</dcterms:created>
  <dcterms:modified xsi:type="dcterms:W3CDTF">2024-02-12T20:08:00Z</dcterms:modified>
</cp:coreProperties>
</file>